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FB575" w14:textId="77777777" w:rsidR="007C64A7" w:rsidRPr="00007BB0" w:rsidRDefault="00FC1388" w:rsidP="00FC1388">
      <w:pPr>
        <w:spacing w:line="360" w:lineRule="auto"/>
        <w:jc w:val="left"/>
      </w:pPr>
      <w:r w:rsidRPr="00007BB0">
        <w:rPr>
          <w:b/>
          <w:bCs/>
        </w:rPr>
        <w:t>Hydrogen Gas Inhalation Improves Delayed Brain Injury by Alleviating Early Brain Injury After Experimental Subarachnoid Hemorrhage</w:t>
      </w:r>
    </w:p>
    <w:p w14:paraId="49F12272" w14:textId="77777777" w:rsidR="007C64A7" w:rsidRPr="00007BB0" w:rsidRDefault="007C64A7" w:rsidP="00FC1388">
      <w:pPr>
        <w:spacing w:line="360" w:lineRule="auto"/>
        <w:jc w:val="left"/>
        <w:rPr>
          <w:b/>
          <w:bCs/>
        </w:rPr>
      </w:pPr>
    </w:p>
    <w:p w14:paraId="42C33A31" w14:textId="16A2074D" w:rsidR="007C64A7" w:rsidRPr="00007BB0" w:rsidRDefault="00FC1388" w:rsidP="00FC1388">
      <w:pPr>
        <w:spacing w:line="360" w:lineRule="auto"/>
        <w:jc w:val="left"/>
      </w:pPr>
      <w:r w:rsidRPr="00007BB0">
        <w:t>Kosuke Kumagai, MD</w:t>
      </w:r>
      <w:r w:rsidR="002F4FA7">
        <w:rPr>
          <w:rFonts w:ascii="メイリオ" w:eastAsia="メイリオ" w:hAnsi="メイリオ" w:hint="eastAsia"/>
          <w:color w:val="000000"/>
          <w:sz w:val="21"/>
          <w:szCs w:val="21"/>
          <w:shd w:val="clear" w:color="auto" w:fill="FFFFFF"/>
        </w:rPr>
        <w:t>*</w:t>
      </w:r>
      <w:r w:rsidRPr="00007BB0">
        <w:rPr>
          <w:vertAlign w:val="superscript"/>
        </w:rPr>
        <w:t>1</w:t>
      </w:r>
      <w:r w:rsidRPr="00007BB0">
        <w:t>; Terushige Toyooka, MD, PhD</w:t>
      </w:r>
      <w:r w:rsidRPr="00007BB0">
        <w:rPr>
          <w:vertAlign w:val="superscript"/>
        </w:rPr>
        <w:t>1</w:t>
      </w:r>
      <w:r w:rsidRPr="00007BB0">
        <w:t>; Satoru Takeuchi, MD, PhD</w:t>
      </w:r>
      <w:r w:rsidRPr="00007BB0">
        <w:rPr>
          <w:vertAlign w:val="superscript"/>
        </w:rPr>
        <w:t>1</w:t>
      </w:r>
      <w:r w:rsidRPr="00007BB0">
        <w:t>; Naoki Otani, MD, PhD</w:t>
      </w:r>
      <w:r w:rsidRPr="00007BB0">
        <w:rPr>
          <w:vertAlign w:val="superscript"/>
        </w:rPr>
        <w:t>1</w:t>
      </w:r>
      <w:r w:rsidRPr="00007BB0">
        <w:t>; Kojiro Wada, MD, PhD</w:t>
      </w:r>
      <w:r w:rsidRPr="00007BB0">
        <w:rPr>
          <w:vertAlign w:val="superscript"/>
        </w:rPr>
        <w:t>1</w:t>
      </w:r>
      <w:r w:rsidRPr="00007BB0">
        <w:t>; Arata Tomiyama, MD, PhD</w:t>
      </w:r>
      <w:r w:rsidRPr="00007BB0">
        <w:rPr>
          <w:vertAlign w:val="superscript"/>
        </w:rPr>
        <w:t>1</w:t>
      </w:r>
      <w:r w:rsidRPr="00007BB0">
        <w:t>; Kentaro Mori, MD, PhD</w:t>
      </w:r>
      <w:r w:rsidRPr="00007BB0">
        <w:rPr>
          <w:vertAlign w:val="superscript"/>
        </w:rPr>
        <w:t>2</w:t>
      </w:r>
      <w:bookmarkStart w:id="0" w:name="_GoBack"/>
      <w:bookmarkEnd w:id="0"/>
    </w:p>
    <w:p w14:paraId="569C4E47" w14:textId="77777777" w:rsidR="007C64A7" w:rsidRPr="00E4268E" w:rsidRDefault="007C64A7" w:rsidP="00FC1388">
      <w:pPr>
        <w:spacing w:line="360" w:lineRule="auto"/>
        <w:jc w:val="left"/>
      </w:pPr>
    </w:p>
    <w:p w14:paraId="4573E9E3" w14:textId="77777777" w:rsidR="007C64A7" w:rsidRPr="00007BB0" w:rsidRDefault="00FC1388" w:rsidP="00FC1388">
      <w:pPr>
        <w:spacing w:line="360" w:lineRule="auto"/>
        <w:jc w:val="left"/>
      </w:pPr>
      <w:r w:rsidRPr="00007BB0">
        <w:rPr>
          <w:vertAlign w:val="superscript"/>
        </w:rPr>
        <w:t>1</w:t>
      </w:r>
      <w:r w:rsidRPr="00007BB0">
        <w:t xml:space="preserve">Department of Neurosurgery, National Defense Medical College, Tokorozawa, Saitama, Japan; </w:t>
      </w:r>
      <w:r w:rsidRPr="00007BB0">
        <w:rPr>
          <w:vertAlign w:val="superscript"/>
        </w:rPr>
        <w:t>2</w:t>
      </w:r>
      <w:r w:rsidRPr="00007BB0">
        <w:t>Department of Neurosurgery, Tokyo General Hospital, Tokyo, Japan</w:t>
      </w:r>
    </w:p>
    <w:p w14:paraId="0AE0791E" w14:textId="77777777" w:rsidR="007C64A7" w:rsidRPr="00007BB0" w:rsidRDefault="007C64A7" w:rsidP="00FC1388">
      <w:pPr>
        <w:spacing w:line="360" w:lineRule="auto"/>
        <w:jc w:val="left"/>
      </w:pPr>
    </w:p>
    <w:p w14:paraId="60932A98" w14:textId="77777777" w:rsidR="007C64A7" w:rsidRPr="00007BB0" w:rsidRDefault="00FC1388" w:rsidP="00FC1388">
      <w:pPr>
        <w:spacing w:line="360" w:lineRule="auto"/>
        <w:jc w:val="left"/>
      </w:pPr>
      <w:r w:rsidRPr="00007BB0">
        <w:t>Corresponding author: Kosuke Kumagai, MD, Department of Neurosurgery, National Defense Medical College, 3-2 Namiki, Tokorozawa, Saitama 359-8513, Japan.</w:t>
      </w:r>
    </w:p>
    <w:p w14:paraId="08D5F9FD" w14:textId="77777777" w:rsidR="007C64A7" w:rsidRPr="00007BB0" w:rsidRDefault="00FC1388" w:rsidP="00FC1388">
      <w:pPr>
        <w:spacing w:line="360" w:lineRule="auto"/>
        <w:jc w:val="left"/>
      </w:pPr>
      <w:r w:rsidRPr="00007BB0">
        <w:t>E-mail: kumagaikousuke0714@yahoo.co.jp</w:t>
      </w:r>
    </w:p>
    <w:p w14:paraId="13E4208D" w14:textId="77777777" w:rsidR="007C64A7" w:rsidRPr="00007BB0" w:rsidRDefault="00FC1388" w:rsidP="00FC1388">
      <w:pPr>
        <w:spacing w:line="360" w:lineRule="auto"/>
        <w:jc w:val="left"/>
      </w:pPr>
      <w:r w:rsidRPr="00007BB0">
        <w:t>Tel: +81-4-2995-1511</w:t>
      </w:r>
    </w:p>
    <w:p w14:paraId="31C17932" w14:textId="77777777" w:rsidR="007C64A7" w:rsidRPr="00007BB0" w:rsidRDefault="00FC1388" w:rsidP="00FC1388">
      <w:pPr>
        <w:spacing w:line="360" w:lineRule="auto"/>
        <w:jc w:val="left"/>
      </w:pPr>
      <w:r w:rsidRPr="00007BB0">
        <w:t>Fax: +81-4-2996-5207</w:t>
      </w:r>
    </w:p>
    <w:p w14:paraId="665340F0" w14:textId="77777777" w:rsidR="007C64A7" w:rsidRPr="00007BB0" w:rsidRDefault="007C64A7" w:rsidP="00FC1388">
      <w:pPr>
        <w:spacing w:line="360" w:lineRule="auto"/>
        <w:jc w:val="left"/>
      </w:pPr>
    </w:p>
    <w:p w14:paraId="22EF25DC" w14:textId="77777777" w:rsidR="007C64A7" w:rsidRPr="00007BB0" w:rsidRDefault="00FC1388" w:rsidP="00FC1388">
      <w:pPr>
        <w:spacing w:line="360" w:lineRule="auto"/>
        <w:jc w:val="left"/>
      </w:pPr>
      <w:r w:rsidRPr="00007BB0">
        <w:t>Cover title: H</w:t>
      </w:r>
      <w:r w:rsidRPr="00007BB0">
        <w:rPr>
          <w:vertAlign w:val="subscript"/>
        </w:rPr>
        <w:t>2</w:t>
      </w:r>
      <w:r w:rsidRPr="00007BB0">
        <w:t xml:space="preserve"> Inhalation Improves DBI After Experimental SAH</w:t>
      </w:r>
    </w:p>
    <w:p w14:paraId="4B8C2743" w14:textId="77777777" w:rsidR="007C64A7" w:rsidRPr="00007BB0" w:rsidRDefault="007C64A7" w:rsidP="00FC1388">
      <w:pPr>
        <w:spacing w:line="360" w:lineRule="auto"/>
        <w:jc w:val="left"/>
      </w:pPr>
    </w:p>
    <w:p w14:paraId="5ACB13F9" w14:textId="77777777" w:rsidR="007C64A7" w:rsidRPr="00007BB0" w:rsidRDefault="00FC1388" w:rsidP="00FC1388">
      <w:pPr>
        <w:spacing w:line="360" w:lineRule="auto"/>
        <w:jc w:val="left"/>
      </w:pPr>
      <w:r w:rsidRPr="00007BB0">
        <w:t>Tables: 0, Figures: 7</w:t>
      </w:r>
    </w:p>
    <w:p w14:paraId="3BCA211B" w14:textId="77777777" w:rsidR="007C64A7" w:rsidRPr="00007BB0" w:rsidRDefault="007C64A7" w:rsidP="00FC1388">
      <w:pPr>
        <w:spacing w:line="360" w:lineRule="auto"/>
        <w:jc w:val="left"/>
      </w:pPr>
    </w:p>
    <w:p w14:paraId="5464E6FE" w14:textId="77777777" w:rsidR="007C64A7" w:rsidRPr="00007BB0" w:rsidRDefault="00FC1388" w:rsidP="00FC1388">
      <w:pPr>
        <w:spacing w:line="360" w:lineRule="auto"/>
        <w:jc w:val="left"/>
      </w:pPr>
      <w:r w:rsidRPr="00007BB0">
        <w:rPr>
          <w:b/>
          <w:bCs/>
        </w:rPr>
        <w:t>Key Words:</w:t>
      </w:r>
      <w:r w:rsidRPr="00007BB0">
        <w:t xml:space="preserve"> subarachnoid hemorrhage, endovascular perforation model, delayed brain injury, hydrogen</w:t>
      </w:r>
    </w:p>
    <w:p w14:paraId="3DFE847A" w14:textId="77777777" w:rsidR="007C64A7" w:rsidRPr="00007BB0" w:rsidRDefault="007C64A7" w:rsidP="00FC1388">
      <w:pPr>
        <w:spacing w:line="360" w:lineRule="auto"/>
        <w:jc w:val="left"/>
      </w:pPr>
    </w:p>
    <w:p w14:paraId="6AA9E6CE" w14:textId="4040865D" w:rsidR="007C64A7" w:rsidRDefault="007C64A7" w:rsidP="002D7AF8">
      <w:pPr>
        <w:widowControl/>
        <w:suppressAutoHyphens w:val="0"/>
        <w:autoSpaceDE/>
        <w:autoSpaceDN/>
        <w:adjustRightInd/>
        <w:jc w:val="left"/>
        <w:rPr>
          <w:b/>
          <w:bCs/>
        </w:rPr>
      </w:pPr>
    </w:p>
    <w:p w14:paraId="2DF0CF22" w14:textId="77777777" w:rsidR="002D7AF8" w:rsidRDefault="002D7AF8" w:rsidP="002D7AF8">
      <w:r w:rsidRPr="00F9736E">
        <w:lastRenderedPageBreak/>
        <w:t xml:space="preserve">Raw data of Western Blot </w:t>
      </w:r>
    </w:p>
    <w:p w14:paraId="2BEFB25C" w14:textId="77777777" w:rsidR="002D7AF8" w:rsidRPr="00F9736E" w:rsidRDefault="002D7AF8" w:rsidP="002D7AF8"/>
    <w:p w14:paraId="2C5326E0" w14:textId="77777777" w:rsidR="00DE0D29" w:rsidRDefault="002D7AF8" w:rsidP="002D7AF8">
      <w:pPr>
        <w:rPr>
          <w:noProof/>
        </w:rPr>
      </w:pPr>
      <w:r w:rsidRPr="00F9736E">
        <w:t>Figure 4.</w:t>
      </w:r>
      <w:r w:rsidR="00DE0D29" w:rsidRPr="00DE0D29">
        <w:rPr>
          <w:noProof/>
        </w:rPr>
        <w:t xml:space="preserve"> </w:t>
      </w:r>
    </w:p>
    <w:p w14:paraId="0A472605" w14:textId="0D071913" w:rsidR="002D7AF8" w:rsidRPr="00F9736E" w:rsidRDefault="00DE0D29" w:rsidP="002D7AF8">
      <w:r>
        <w:rPr>
          <w:noProof/>
        </w:rPr>
        <w:drawing>
          <wp:inline distT="0" distB="0" distL="0" distR="0" wp14:anchorId="43B47C75" wp14:editId="7E177083">
            <wp:extent cx="3878580" cy="7363145"/>
            <wp:effectExtent l="0" t="0" r="7620" b="9525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170" cy="737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70C2C" w14:textId="77777777" w:rsidR="00DE0D29" w:rsidRDefault="00DE0D29" w:rsidP="002D7AF8"/>
    <w:p w14:paraId="5FBB7A24" w14:textId="77777777" w:rsidR="002D7AF8" w:rsidRPr="00F9736E" w:rsidRDefault="002D7AF8" w:rsidP="002D7AF8">
      <w:r w:rsidRPr="00F9736E">
        <w:lastRenderedPageBreak/>
        <w:t>Figure 5.</w:t>
      </w:r>
    </w:p>
    <w:p w14:paraId="3649AFCA" w14:textId="77777777" w:rsidR="002D7AF8" w:rsidRDefault="002D7AF8" w:rsidP="002D7AF8">
      <w:r w:rsidRPr="00FE6713">
        <w:rPr>
          <w:noProof/>
        </w:rPr>
        <w:drawing>
          <wp:inline distT="0" distB="0" distL="0" distR="0" wp14:anchorId="623D5ED4" wp14:editId="676BE200">
            <wp:extent cx="5816906" cy="4646222"/>
            <wp:effectExtent l="0" t="0" r="0" b="2540"/>
            <wp:docPr id="2" name="図 2" descr="C:\Users\光祐\Desktop\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光祐\Desktop\Figure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127" cy="465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9A3C3" w14:textId="77777777" w:rsidR="002D7AF8" w:rsidRDefault="002D7AF8" w:rsidP="002D7AF8"/>
    <w:p w14:paraId="753C3F56" w14:textId="77777777" w:rsidR="002D7AF8" w:rsidRDefault="002D7AF8" w:rsidP="002D7AF8"/>
    <w:p w14:paraId="2356BBBB" w14:textId="77777777" w:rsidR="002D7AF8" w:rsidRDefault="002D7AF8" w:rsidP="002D7AF8"/>
    <w:p w14:paraId="066F6DD0" w14:textId="77777777" w:rsidR="002D7AF8" w:rsidRPr="00007BB0" w:rsidRDefault="002D7AF8" w:rsidP="002D7AF8">
      <w:pPr>
        <w:widowControl/>
        <w:suppressAutoHyphens w:val="0"/>
        <w:autoSpaceDE/>
        <w:autoSpaceDN/>
        <w:adjustRightInd/>
        <w:jc w:val="left"/>
      </w:pPr>
    </w:p>
    <w:sectPr w:rsidR="002D7AF8" w:rsidRPr="00007BB0" w:rsidSect="00EB116F">
      <w:footerReference w:type="even" r:id="rId8"/>
      <w:footerReference w:type="default" r:id="rId9"/>
      <w:pgSz w:w="11906" w:h="16838"/>
      <w:pgMar w:top="1985" w:right="1701" w:bottom="1701" w:left="1701" w:header="992" w:footer="992" w:gutter="0"/>
      <w:pgNumType w:start="1"/>
      <w:cols w:space="720"/>
      <w:docGrid w:type="lines"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12BA5" w14:textId="77777777" w:rsidR="00EB4F71" w:rsidRDefault="00EB4F71">
      <w:r>
        <w:separator/>
      </w:r>
    </w:p>
  </w:endnote>
  <w:endnote w:type="continuationSeparator" w:id="0">
    <w:p w14:paraId="09E58364" w14:textId="77777777" w:rsidR="00EB4F71" w:rsidRDefault="00EB4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AF6A0" w14:textId="77777777" w:rsidR="0094544D" w:rsidRDefault="0094544D" w:rsidP="00EB116F">
    <w:pPr>
      <w:pStyle w:val="ae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66441DBB" w14:textId="77777777" w:rsidR="0094544D" w:rsidRDefault="0094544D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487454" w14:textId="77777777" w:rsidR="0094544D" w:rsidRDefault="0094544D" w:rsidP="00EB116F">
    <w:pPr>
      <w:pStyle w:val="ae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2F4FA7">
      <w:rPr>
        <w:rStyle w:val="af"/>
        <w:noProof/>
      </w:rPr>
      <w:t>1</w:t>
    </w:r>
    <w:r>
      <w:rPr>
        <w:rStyle w:val="af"/>
      </w:rPr>
      <w:fldChar w:fldCharType="end"/>
    </w:r>
  </w:p>
  <w:p w14:paraId="64A396AD" w14:textId="77777777" w:rsidR="0094544D" w:rsidRDefault="0094544D">
    <w:pPr>
      <w:pStyle w:val="1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AF77E" w14:textId="77777777" w:rsidR="00EB4F71" w:rsidRDefault="00EB4F71">
      <w:r>
        <w:separator/>
      </w:r>
    </w:p>
  </w:footnote>
  <w:footnote w:type="continuationSeparator" w:id="0">
    <w:p w14:paraId="23CEB135" w14:textId="77777777" w:rsidR="00EB4F71" w:rsidRDefault="00EB4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131078" w:nlCheck="1" w:checkStyle="1"/>
  <w:defaultTabStop w:val="840"/>
  <w:drawingGridHorizontalSpacing w:val="120"/>
  <w:drawingGridVerticalSpacing w:val="365"/>
  <w:displayHorizontalDrawingGridEvery w:val="0"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388"/>
    <w:rsid w:val="00002422"/>
    <w:rsid w:val="00007BB0"/>
    <w:rsid w:val="00091A15"/>
    <w:rsid w:val="000C6500"/>
    <w:rsid w:val="00113D52"/>
    <w:rsid w:val="001324B5"/>
    <w:rsid w:val="001349B7"/>
    <w:rsid w:val="001E093E"/>
    <w:rsid w:val="001E3FBF"/>
    <w:rsid w:val="002A6F2E"/>
    <w:rsid w:val="002A7C30"/>
    <w:rsid w:val="002B0E5C"/>
    <w:rsid w:val="002C6163"/>
    <w:rsid w:val="002D7AF8"/>
    <w:rsid w:val="002F4FA7"/>
    <w:rsid w:val="003056D4"/>
    <w:rsid w:val="00362503"/>
    <w:rsid w:val="003864A5"/>
    <w:rsid w:val="004A35BB"/>
    <w:rsid w:val="004D7B46"/>
    <w:rsid w:val="004F5559"/>
    <w:rsid w:val="00505AFD"/>
    <w:rsid w:val="0055129D"/>
    <w:rsid w:val="00562F2E"/>
    <w:rsid w:val="005A22D9"/>
    <w:rsid w:val="005D0647"/>
    <w:rsid w:val="006F6514"/>
    <w:rsid w:val="007C04D9"/>
    <w:rsid w:val="007C64A7"/>
    <w:rsid w:val="00916024"/>
    <w:rsid w:val="0094544D"/>
    <w:rsid w:val="009A649C"/>
    <w:rsid w:val="009B49A1"/>
    <w:rsid w:val="009F1D41"/>
    <w:rsid w:val="00A301EB"/>
    <w:rsid w:val="00AB52A7"/>
    <w:rsid w:val="00B0125B"/>
    <w:rsid w:val="00B01DFB"/>
    <w:rsid w:val="00B21566"/>
    <w:rsid w:val="00B27295"/>
    <w:rsid w:val="00B67ED4"/>
    <w:rsid w:val="00C41FAD"/>
    <w:rsid w:val="00C8120C"/>
    <w:rsid w:val="00CB165C"/>
    <w:rsid w:val="00D33697"/>
    <w:rsid w:val="00DA5636"/>
    <w:rsid w:val="00DC62FA"/>
    <w:rsid w:val="00DE0D29"/>
    <w:rsid w:val="00DE35DE"/>
    <w:rsid w:val="00E32750"/>
    <w:rsid w:val="00E4268E"/>
    <w:rsid w:val="00E52BC9"/>
    <w:rsid w:val="00EB116F"/>
    <w:rsid w:val="00EB4F71"/>
    <w:rsid w:val="00FC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EB1E82"/>
  <w14:defaultImageDpi w14:val="0"/>
  <w15:docId w15:val="{C480F606-B6A9-48A9-A831-E987D23D1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388"/>
    <w:pPr>
      <w:widowControl w:val="0"/>
      <w:suppressAutoHyphens/>
      <w:autoSpaceDE w:val="0"/>
      <w:autoSpaceDN w:val="0"/>
      <w:adjustRightInd w:val="0"/>
      <w:jc w:val="both"/>
    </w:pPr>
    <w:rPr>
      <w:rFonts w:eastAsia="ＭＳ 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uiPriority w:val="99"/>
  </w:style>
  <w:style w:type="character" w:customStyle="1" w:styleId="a4">
    <w:name w:val="フッター (文字)"/>
    <w:uiPriority w:val="99"/>
  </w:style>
  <w:style w:type="character" w:customStyle="1" w:styleId="InternetLink">
    <w:name w:val="Internet Link"/>
    <w:uiPriority w:val="99"/>
    <w:rPr>
      <w:color w:val="0563C1"/>
      <w:u w:val="single"/>
    </w:rPr>
  </w:style>
  <w:style w:type="character" w:customStyle="1" w:styleId="a5">
    <w:name w:val="吹き出し (文字)"/>
    <w:uiPriority w:val="99"/>
    <w:rPr>
      <w:rFonts w:ascii="Arial" w:hAnsi="Arial" w:cs="Arial"/>
      <w:sz w:val="18"/>
      <w:szCs w:val="18"/>
    </w:rPr>
  </w:style>
  <w:style w:type="character" w:styleId="a6">
    <w:name w:val="annotation reference"/>
    <w:basedOn w:val="a0"/>
    <w:uiPriority w:val="99"/>
    <w:rPr>
      <w:sz w:val="18"/>
      <w:szCs w:val="18"/>
    </w:rPr>
  </w:style>
  <w:style w:type="character" w:customStyle="1" w:styleId="a7">
    <w:name w:val="コメント文字列 (文字)"/>
    <w:uiPriority w:val="99"/>
  </w:style>
  <w:style w:type="character" w:customStyle="1" w:styleId="a8">
    <w:name w:val="コメント内容 (文字)"/>
    <w:uiPriority w:val="99"/>
    <w:rPr>
      <w:rFonts w:ascii="Times New Roman Bold" w:hAnsi="Times New Roman Bold" w:cs="Times New Roman Bold"/>
      <w:b/>
      <w:bCs/>
    </w:rPr>
  </w:style>
  <w:style w:type="character" w:customStyle="1" w:styleId="1">
    <w:name w:val="ページ番号1"/>
    <w:uiPriority w:val="99"/>
  </w:style>
  <w:style w:type="paragraph" w:customStyle="1" w:styleId="Heading">
    <w:name w:val="Heading"/>
    <w:basedOn w:val="a"/>
    <w:next w:val="TextBody"/>
    <w:uiPriority w:val="99"/>
    <w:pPr>
      <w:keepNext/>
      <w:spacing w:before="240" w:after="120"/>
    </w:pPr>
    <w:rPr>
      <w:rFonts w:ascii="Arial" w:hAnsi="Arial" w:cs="Arial"/>
      <w:sz w:val="28"/>
      <w:szCs w:val="28"/>
    </w:rPr>
  </w:style>
  <w:style w:type="paragraph" w:customStyle="1" w:styleId="TextBody">
    <w:name w:val="Text Body"/>
    <w:basedOn w:val="a"/>
    <w:uiPriority w:val="99"/>
    <w:pPr>
      <w:spacing w:after="140" w:line="288" w:lineRule="auto"/>
    </w:pPr>
  </w:style>
  <w:style w:type="paragraph" w:styleId="a9">
    <w:name w:val="List"/>
    <w:basedOn w:val="TextBody"/>
    <w:uiPriority w:val="99"/>
  </w:style>
  <w:style w:type="paragraph" w:customStyle="1" w:styleId="10">
    <w:name w:val="図表番号1"/>
    <w:basedOn w:val="a"/>
    <w:uiPriority w:val="99"/>
    <w:pPr>
      <w:spacing w:before="120" w:after="120"/>
    </w:pPr>
    <w:rPr>
      <w:rFonts w:ascii="Times New Roman Italic" w:hAnsi="Times New Roman Italic" w:cs="Times New Roman Italic"/>
      <w:i/>
      <w:iCs/>
    </w:rPr>
  </w:style>
  <w:style w:type="paragraph" w:customStyle="1" w:styleId="Index">
    <w:name w:val="Index"/>
    <w:basedOn w:val="a"/>
    <w:uiPriority w:val="99"/>
  </w:style>
  <w:style w:type="paragraph" w:customStyle="1" w:styleId="11">
    <w:name w:val="ヘッダー1"/>
    <w:basedOn w:val="a"/>
    <w:uiPriority w:val="99"/>
  </w:style>
  <w:style w:type="paragraph" w:customStyle="1" w:styleId="12">
    <w:name w:val="フッター1"/>
    <w:basedOn w:val="a"/>
    <w:uiPriority w:val="99"/>
  </w:style>
  <w:style w:type="paragraph" w:styleId="aa">
    <w:name w:val="Balloon Text"/>
    <w:basedOn w:val="a"/>
    <w:link w:val="13"/>
    <w:uiPriority w:val="99"/>
    <w:rPr>
      <w:rFonts w:ascii="Arial" w:hAnsi="Arial" w:cs="Arial"/>
      <w:sz w:val="18"/>
      <w:szCs w:val="18"/>
    </w:rPr>
  </w:style>
  <w:style w:type="character" w:customStyle="1" w:styleId="13">
    <w:name w:val="吹き出し (文字)1"/>
    <w:basedOn w:val="a0"/>
    <w:link w:val="aa"/>
    <w:uiPriority w:val="99"/>
    <w:semiHidden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pPr>
      <w:widowControl/>
      <w:spacing w:before="100" w:after="100"/>
      <w:jc w:val="left"/>
    </w:pPr>
    <w:rPr>
      <w:rFonts w:ascii="ＭＳ Ｐゴシック" w:eastAsia="ＭＳ Ｐゴシック" w:cs="ＭＳ Ｐゴシック"/>
    </w:rPr>
  </w:style>
  <w:style w:type="paragraph" w:customStyle="1" w:styleId="14">
    <w:name w:val="ヘッダー1"/>
    <w:basedOn w:val="a"/>
    <w:uiPriority w:val="99"/>
  </w:style>
  <w:style w:type="paragraph" w:customStyle="1" w:styleId="15">
    <w:name w:val="フッター1"/>
    <w:basedOn w:val="a"/>
    <w:uiPriority w:val="99"/>
  </w:style>
  <w:style w:type="paragraph" w:styleId="ab">
    <w:name w:val="annotation text"/>
    <w:basedOn w:val="a"/>
    <w:link w:val="16"/>
    <w:uiPriority w:val="99"/>
    <w:pPr>
      <w:jc w:val="left"/>
    </w:pPr>
  </w:style>
  <w:style w:type="character" w:customStyle="1" w:styleId="16">
    <w:name w:val="コメント文字列 (文字)1"/>
    <w:basedOn w:val="a0"/>
    <w:link w:val="ab"/>
    <w:uiPriority w:val="99"/>
    <w:semiHidden/>
    <w:rPr>
      <w:sz w:val="24"/>
      <w:szCs w:val="24"/>
    </w:rPr>
  </w:style>
  <w:style w:type="paragraph" w:styleId="ac">
    <w:name w:val="annotation subject"/>
    <w:basedOn w:val="ab"/>
    <w:next w:val="ab"/>
    <w:link w:val="17"/>
    <w:uiPriority w:val="99"/>
    <w:rPr>
      <w:rFonts w:ascii="Times New Roman Bold" w:hAnsi="Times New Roman Bold" w:cs="Times New Roman Bold"/>
      <w:b/>
      <w:bCs/>
    </w:rPr>
  </w:style>
  <w:style w:type="character" w:customStyle="1" w:styleId="17">
    <w:name w:val="コメント内容 (文字)1"/>
    <w:basedOn w:val="16"/>
    <w:link w:val="ac"/>
    <w:uiPriority w:val="99"/>
    <w:semiHidden/>
    <w:rPr>
      <w:b/>
      <w:bCs/>
      <w:sz w:val="24"/>
      <w:szCs w:val="24"/>
    </w:rPr>
  </w:style>
  <w:style w:type="paragraph" w:customStyle="1" w:styleId="FrameContents">
    <w:name w:val="Frame Contents"/>
    <w:basedOn w:val="a"/>
    <w:uiPriority w:val="99"/>
  </w:style>
  <w:style w:type="paragraph" w:styleId="ad">
    <w:name w:val="header"/>
    <w:basedOn w:val="a"/>
    <w:link w:val="18"/>
    <w:uiPriority w:val="99"/>
    <w:unhideWhenUsed/>
    <w:rsid w:val="00FC1388"/>
    <w:pPr>
      <w:tabs>
        <w:tab w:val="center" w:pos="4252"/>
        <w:tab w:val="right" w:pos="8504"/>
      </w:tabs>
      <w:snapToGrid w:val="0"/>
    </w:pPr>
  </w:style>
  <w:style w:type="character" w:customStyle="1" w:styleId="18">
    <w:name w:val="ヘッダー (文字)1"/>
    <w:basedOn w:val="a0"/>
    <w:link w:val="ad"/>
    <w:uiPriority w:val="99"/>
    <w:rsid w:val="00FC1388"/>
    <w:rPr>
      <w:rFonts w:eastAsia="ＭＳ 明朝"/>
      <w:sz w:val="24"/>
      <w:szCs w:val="24"/>
    </w:rPr>
  </w:style>
  <w:style w:type="paragraph" w:styleId="ae">
    <w:name w:val="footer"/>
    <w:basedOn w:val="a"/>
    <w:link w:val="19"/>
    <w:uiPriority w:val="99"/>
    <w:unhideWhenUsed/>
    <w:rsid w:val="00FC1388"/>
    <w:pPr>
      <w:tabs>
        <w:tab w:val="center" w:pos="4252"/>
        <w:tab w:val="right" w:pos="8504"/>
      </w:tabs>
      <w:snapToGrid w:val="0"/>
    </w:pPr>
  </w:style>
  <w:style w:type="character" w:customStyle="1" w:styleId="19">
    <w:name w:val="フッター (文字)1"/>
    <w:basedOn w:val="a0"/>
    <w:link w:val="ae"/>
    <w:uiPriority w:val="99"/>
    <w:rsid w:val="00FC1388"/>
    <w:rPr>
      <w:rFonts w:eastAsia="ＭＳ 明朝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FC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no Yuri</dc:creator>
  <cp:keywords/>
  <dc:description/>
  <cp:lastModifiedBy>熊谷 光祐</cp:lastModifiedBy>
  <cp:revision>35</cp:revision>
  <cp:lastPrinted>2020-01-15T10:09:00Z</cp:lastPrinted>
  <dcterms:created xsi:type="dcterms:W3CDTF">2020-02-06T22:38:00Z</dcterms:created>
  <dcterms:modified xsi:type="dcterms:W3CDTF">2020-06-1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Stroke&lt;/Style&gt;&lt;LeftDelim&gt;&lt;/LeftDelim&gt;&lt;RightDelim&gt;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3" name="EN.Libraries">
    <vt:lpwstr>&lt;Libraries&gt;&lt;/Libraries&gt;</vt:lpwstr>
  </property>
</Properties>
</file>